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191770</wp:posOffset>
                </wp:positionV>
                <wp:extent cx="5135245" cy="48799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35245" cy="48799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8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599"/>
                              <w:gridCol w:w="1163"/>
                              <w:gridCol w:w="1179"/>
                              <w:gridCol w:w="1045"/>
                              <w:gridCol w:w="1166"/>
                              <w:gridCol w:w="193"/>
                              <w:gridCol w:w="863"/>
                              <w:gridCol w:w="156"/>
                              <w:gridCol w:w="515"/>
                              <w:gridCol w:w="134"/>
                              <w:gridCol w:w="74"/>
                            </w:tblGrid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population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Period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bCs/>
                                      <w:color w:val="000000"/>
                                      <w:lang w:val="en-US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LC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vertAlign w:val="subscript"/>
                                      <w:lang w:val="pt-B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 xml:space="preserve">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LC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vertAlign w:val="subscript"/>
                                      <w:lang w:val="pt-BR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2222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Range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gridSpan w:val="3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slope</w:t>
                                  </w:r>
                                </w:p>
                              </w:tc>
                              <w:tc>
                                <w:tcPr>
                                  <w:tcW w:w="7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(mg/L)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Arial Narrow"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 xml:space="preserve">    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(mg/L)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RR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vertAlign w:val="subscript"/>
                                      <w:lang w:val="pt-BR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RR</w:t>
                                  </w: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vertAlign w:val="subscript"/>
                                      <w:lang w:val="pt-BR"/>
                                    </w:rPr>
                                    <w:t>95</w:t>
                                  </w:r>
                                </w:p>
                              </w:tc>
                              <w:tc>
                                <w:tcPr>
                                  <w:tcW w:w="805" w:type="dxa"/>
                                  <w:gridSpan w:val="3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Rockefeller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- 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02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05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.0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restart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Duque de Caxias/RJ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Nov-0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24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86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6.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Dec-09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29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78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0.5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4.7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Feb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24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709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3.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May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23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569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8.4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0.7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Aug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7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580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Nov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36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521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9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9.8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2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May-1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9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580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9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0.9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Parnamirin/RN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Jan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35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39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8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Feb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59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379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5.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May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4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342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5.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4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Aug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1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334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Dec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1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33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9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Campo Grande/MS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Feb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8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42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5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Jun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0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30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5.8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Oct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04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245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Jan-1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093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243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6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Sep-1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0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90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2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5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restart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  <w:t>Santarém/PA</w:t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Apr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20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546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7.1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Jul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22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548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7.9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10.3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Oct-10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82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45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3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8.6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Jan-11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90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477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6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9.0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4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21" w:hRule="atLeast"/>
                              </w:trPr>
                              <w:tc>
                                <w:tcPr>
                                  <w:tcW w:w="1599" w:type="dxa"/>
                                  <w:vMerge w:val="continue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b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b/>
                                      <w:bCs/>
                                      <w:color w:val="000000"/>
                                      <w:lang w:val="pt-BR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63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Aug-12</w:t>
                                  </w:r>
                                </w:p>
                              </w:tc>
                              <w:tc>
                                <w:tcPr>
                                  <w:tcW w:w="1179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right="110" w:first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188</w:t>
                                  </w:r>
                                </w:p>
                              </w:tc>
                              <w:tc>
                                <w:tcPr>
                                  <w:tcW w:w="1045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ind w:first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0.0400</w:t>
                                  </w:r>
                                </w:p>
                              </w:tc>
                              <w:tc>
                                <w:tcPr>
                                  <w:tcW w:w="116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6.7</w:t>
                                  </w:r>
                                </w:p>
                              </w:tc>
                              <w:tc>
                                <w:tcPr>
                                  <w:tcW w:w="1056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999" w:leader="none"/>
                                    </w:tabs>
                                    <w:ind w:left="-101" w:right="280" w:hanging="0"/>
                                    <w:jc w:val="right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pt-BR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7.5</w:t>
                                  </w:r>
                                </w:p>
                              </w:tc>
                              <w:tc>
                                <w:tcPr>
                                  <w:tcW w:w="879" w:type="dxa"/>
                                  <w:gridSpan w:val="4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-115" w:right="288" w:firstLine="240"/>
                                    <w:jc w:val="right"/>
                                    <w:rPr/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pt-BR"/>
                                    </w:rPr>
                                    <w:t>5.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6345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  <w:t>LC: lethal concentration; range: 95% confidence interval.</w:t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16" w:hRule="atLeast"/>
                              </w:trPr>
                              <w:tc>
                                <w:tcPr>
                                  <w:tcW w:w="6345" w:type="dxa"/>
                                  <w:gridSpan w:val="6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19" w:type="dxa"/>
                                  <w:gridSpan w:val="2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1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8" w:type="dxa"/>
                                  <w:gridSpan w:val="2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Arial Narrow" w:hAnsi="Arial Narrow" w:cs="Arial Narrow"/>
                                      <w:color w:val="00000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 Narrow" w:ascii="Arial Narrow" w:hAnsi="Arial Narrow"/>
                                      <w:color w:val="00000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4.35pt;height:384.25pt;mso-wrap-distance-left:0pt;mso-wrap-distance-right:7.05pt;mso-wrap-distance-top:0pt;mso-wrap-distance-bottom:0pt;margin-top:15.1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08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599"/>
                        <w:gridCol w:w="1163"/>
                        <w:gridCol w:w="1179"/>
                        <w:gridCol w:w="1045"/>
                        <w:gridCol w:w="1166"/>
                        <w:gridCol w:w="193"/>
                        <w:gridCol w:w="863"/>
                        <w:gridCol w:w="156"/>
                        <w:gridCol w:w="515"/>
                        <w:gridCol w:w="134"/>
                        <w:gridCol w:w="74"/>
                      </w:tblGrid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population</w:t>
                            </w:r>
                          </w:p>
                        </w:tc>
                        <w:tc>
                          <w:tcPr>
                            <w:tcW w:w="1163" w:type="dxa"/>
                            <w:vMerge w:val="restart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Period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hanging="0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bCs/>
                                <w:color w:val="000000"/>
                                <w:lang w:val="en-US"/>
                              </w:rPr>
                              <w:t xml:space="preserve">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LC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vertAlign w:val="subscript"/>
                                <w:lang w:val="pt-B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 xml:space="preserve">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LC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vertAlign w:val="subscript"/>
                                <w:lang w:val="pt-BR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2222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Range</w:t>
                            </w:r>
                          </w:p>
                        </w:tc>
                        <w:tc>
                          <w:tcPr>
                            <w:tcW w:w="805" w:type="dxa"/>
                            <w:gridSpan w:val="3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slope</w:t>
                            </w:r>
                          </w:p>
                        </w:tc>
                        <w:tc>
                          <w:tcPr>
                            <w:tcW w:w="7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vMerge w:val="continue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hanging="0"/>
                              <w:jc w:val="center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 xml:space="preserve"> 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(mg/L)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eastAsia="Arial Narrow"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 xml:space="preserve">    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(mg/L)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RR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vertAlign w:val="subscript"/>
                                <w:lang w:val="pt-BR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RR</w:t>
                            </w: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vertAlign w:val="subscript"/>
                                <w:lang w:val="pt-BR"/>
                              </w:rPr>
                              <w:t>95</w:t>
                            </w:r>
                          </w:p>
                        </w:tc>
                        <w:tc>
                          <w:tcPr>
                            <w:tcW w:w="805" w:type="dxa"/>
                            <w:gridSpan w:val="3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7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Rockefeller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- 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02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053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.0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2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restart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Duque de Caxias/RJ</w:t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Nov-09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245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86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6.3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0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Dec-09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293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78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0.5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4.7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8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Feb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245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709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8.7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3.3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6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May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236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569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8.4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0.7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Aug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76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580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2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Nov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36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521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9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9.8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2.8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May-1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95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580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9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0.9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Parnamirin/RN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Jan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35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393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8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Feb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59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379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5.7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May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43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342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5.1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4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Aug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14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334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1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Dec-10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13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336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9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5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Campo Grande/MS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Feb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83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42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5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5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Jun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03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30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5.8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4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Oct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04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245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7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4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Jan-11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093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243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6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9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Sep-1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090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90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2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3.6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5.8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restart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  <w:t>Santarém/PA</w:t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Apr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20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546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7.1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5.3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Jul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228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548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7.9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10.3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3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Oct-10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82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45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3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8.6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1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Jan-11</w:t>
                            </w:r>
                          </w:p>
                        </w:tc>
                        <w:tc>
                          <w:tcPr>
                            <w:tcW w:w="1179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90</w:t>
                            </w:r>
                          </w:p>
                        </w:tc>
                        <w:tc>
                          <w:tcPr>
                            <w:tcW w:w="104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477</w:t>
                            </w:r>
                          </w:p>
                        </w:tc>
                        <w:tc>
                          <w:tcPr>
                            <w:tcW w:w="1166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6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9.0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4.1</w:t>
                            </w:r>
                          </w:p>
                        </w:tc>
                      </w:tr>
                      <w:tr>
                        <w:trPr>
                          <w:trHeight w:val="121" w:hRule="atLeast"/>
                        </w:trPr>
                        <w:tc>
                          <w:tcPr>
                            <w:tcW w:w="1599" w:type="dxa"/>
                            <w:vMerge w:val="continue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b/>
                                <w:b/>
                                <w:bCs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b/>
                                <w:bCs/>
                                <w:color w:val="000000"/>
                                <w:lang w:val="pt-BR"/>
                              </w:rPr>
                            </w:r>
                          </w:p>
                        </w:tc>
                        <w:tc>
                          <w:tcPr>
                            <w:tcW w:w="1163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Aug-12</w:t>
                            </w:r>
                          </w:p>
                        </w:tc>
                        <w:tc>
                          <w:tcPr>
                            <w:tcW w:w="1179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right="110" w:firstLine="240"/>
                              <w:jc w:val="right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188</w:t>
                            </w:r>
                          </w:p>
                        </w:tc>
                        <w:tc>
                          <w:tcPr>
                            <w:tcW w:w="1045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ind w:firstLine="240"/>
                              <w:jc w:val="right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0.0400</w:t>
                            </w:r>
                          </w:p>
                        </w:tc>
                        <w:tc>
                          <w:tcPr>
                            <w:tcW w:w="116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6.7</w:t>
                            </w:r>
                          </w:p>
                        </w:tc>
                        <w:tc>
                          <w:tcPr>
                            <w:tcW w:w="1056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999" w:leader="none"/>
                              </w:tabs>
                              <w:ind w:left="-101" w:right="280" w:hanging="0"/>
                              <w:jc w:val="right"/>
                              <w:rPr>
                                <w:rFonts w:ascii="Arial Narrow" w:hAnsi="Arial Narrow" w:cs="Arial Narrow"/>
                                <w:color w:val="000000"/>
                                <w:lang w:val="pt-BR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7.5</w:t>
                            </w:r>
                          </w:p>
                        </w:tc>
                        <w:tc>
                          <w:tcPr>
                            <w:tcW w:w="879" w:type="dxa"/>
                            <w:gridSpan w:val="4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ind w:left="-115" w:right="288" w:firstLine="240"/>
                              <w:jc w:val="right"/>
                              <w:rPr/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pt-BR"/>
                              </w:rPr>
                              <w:t>5.0</w:t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6345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  <w:t>LC: lethal concentration; range: 95% confidence interval.</w:t>
                            </w:r>
                          </w:p>
                        </w:tc>
                        <w:tc>
                          <w:tcPr>
                            <w:tcW w:w="10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8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16" w:hRule="atLeast"/>
                        </w:trPr>
                        <w:tc>
                          <w:tcPr>
                            <w:tcW w:w="6345" w:type="dxa"/>
                            <w:gridSpan w:val="6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19" w:type="dxa"/>
                            <w:gridSpan w:val="2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1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08" w:type="dxa"/>
                            <w:gridSpan w:val="2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Arial Narrow" w:hAnsi="Arial Narrow" w:cs="Arial Narrow"/>
                                <w:color w:val="000000"/>
                                <w:lang w:val="en-US"/>
                              </w:rPr>
                            </w:pPr>
                            <w:r>
                              <w:rPr>
                                <w:rFonts w:cs="Arial Narrow" w:ascii="Arial Narrow" w:hAnsi="Arial Narrow"/>
                                <w:color w:val="00000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14T14:27:00Z</dcterms:created>
  <dc:creator>Gabi</dc:creator>
  <dc:description/>
  <dc:language>en-US</dc:language>
  <cp:lastModifiedBy>Gabi</cp:lastModifiedBy>
  <dcterms:modified xsi:type="dcterms:W3CDTF">2018-01-14T14:30:00Z</dcterms:modified>
  <cp:revision>1</cp:revision>
  <dc:subject/>
  <dc:title/>
</cp:coreProperties>
</file>